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F0924" w14:textId="77777777" w:rsidR="007E2405" w:rsidRPr="00BF1FA3" w:rsidRDefault="007E2405" w:rsidP="007E2405">
      <w:pPr>
        <w:spacing w:line="240" w:lineRule="auto"/>
        <w:rPr>
          <w:rFonts w:cs="Times New Roman"/>
          <w:b/>
        </w:rPr>
      </w:pPr>
      <w:r w:rsidRPr="00BF1FA3">
        <w:rPr>
          <w:rFonts w:cs="Times New Roman"/>
          <w:b/>
        </w:rPr>
        <w:t xml:space="preserve">Table </w:t>
      </w:r>
      <w:r>
        <w:rPr>
          <w:rFonts w:cs="Times New Roman"/>
          <w:b/>
        </w:rPr>
        <w:t>7</w:t>
      </w:r>
      <w:r w:rsidRPr="00BF1FA3">
        <w:rPr>
          <w:rFonts w:cs="Times New Roman"/>
          <w:b/>
        </w:rPr>
        <w:t>. Results from the unconditional growth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126"/>
        <w:gridCol w:w="2645"/>
      </w:tblGrid>
      <w:tr w:rsidR="007E2405" w:rsidRPr="00BF1FA3" w14:paraId="4274A3ED" w14:textId="77777777" w:rsidTr="0042728B">
        <w:tc>
          <w:tcPr>
            <w:tcW w:w="4248" w:type="dxa"/>
          </w:tcPr>
          <w:p w14:paraId="365E7CCD" w14:textId="77777777" w:rsidR="007E2405" w:rsidRPr="00BF1FA3" w:rsidRDefault="007E2405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AIC</w:t>
            </w:r>
          </w:p>
        </w:tc>
        <w:tc>
          <w:tcPr>
            <w:tcW w:w="2126" w:type="dxa"/>
          </w:tcPr>
          <w:p w14:paraId="61E68C54" w14:textId="77777777" w:rsidR="007E2405" w:rsidRPr="00BF1FA3" w:rsidRDefault="007E2405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BIC</w:t>
            </w:r>
          </w:p>
        </w:tc>
        <w:tc>
          <w:tcPr>
            <w:tcW w:w="2645" w:type="dxa"/>
          </w:tcPr>
          <w:p w14:paraId="64A253C5" w14:textId="77777777" w:rsidR="007E2405" w:rsidRPr="00BF1FA3" w:rsidRDefault="007E2405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proofErr w:type="spellStart"/>
            <w:r w:rsidRPr="00BF1FA3">
              <w:rPr>
                <w:rFonts w:cs="Times New Roman"/>
                <w:b/>
                <w:bCs/>
              </w:rPr>
              <w:t>logLik</w:t>
            </w:r>
            <w:proofErr w:type="spellEnd"/>
          </w:p>
        </w:tc>
      </w:tr>
      <w:tr w:rsidR="007E2405" w:rsidRPr="00BF1FA3" w14:paraId="381558FD" w14:textId="77777777" w:rsidTr="0042728B">
        <w:tc>
          <w:tcPr>
            <w:tcW w:w="4248" w:type="dxa"/>
          </w:tcPr>
          <w:p w14:paraId="0FC1A281" w14:textId="77777777" w:rsidR="007E2405" w:rsidRPr="00BF1FA3" w:rsidRDefault="007E2405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-118.19</w:t>
            </w:r>
          </w:p>
        </w:tc>
        <w:tc>
          <w:tcPr>
            <w:tcW w:w="2126" w:type="dxa"/>
          </w:tcPr>
          <w:p w14:paraId="1283D574" w14:textId="77777777" w:rsidR="007E2405" w:rsidRPr="00BF1FA3" w:rsidRDefault="007E2405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-71.23</w:t>
            </w:r>
          </w:p>
        </w:tc>
        <w:tc>
          <w:tcPr>
            <w:tcW w:w="2645" w:type="dxa"/>
          </w:tcPr>
          <w:p w14:paraId="66A08B85" w14:textId="77777777" w:rsidR="007E2405" w:rsidRPr="00BF1FA3" w:rsidRDefault="007E2405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71.09</w:t>
            </w:r>
          </w:p>
        </w:tc>
      </w:tr>
      <w:tr w:rsidR="007E2405" w:rsidRPr="00BF1FA3" w14:paraId="3D982883" w14:textId="77777777" w:rsidTr="0042728B">
        <w:tc>
          <w:tcPr>
            <w:tcW w:w="4248" w:type="dxa"/>
            <w:vMerge w:val="restart"/>
          </w:tcPr>
          <w:p w14:paraId="2603BC6D" w14:textId="77777777" w:rsidR="007E2405" w:rsidRPr="00BF1FA3" w:rsidRDefault="007E2405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  <w:b/>
                <w:bCs/>
              </w:rPr>
              <w:t>Random effects – Formula: ~ 1 | ID</w:t>
            </w:r>
          </w:p>
          <w:p w14:paraId="78606541" w14:textId="77777777" w:rsidR="007E2405" w:rsidRPr="00BF1FA3" w:rsidRDefault="007E2405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  <w:b/>
                <w:bCs/>
              </w:rPr>
              <w:t>Standard Deviation</w:t>
            </w:r>
          </w:p>
        </w:tc>
        <w:tc>
          <w:tcPr>
            <w:tcW w:w="2126" w:type="dxa"/>
          </w:tcPr>
          <w:p w14:paraId="25196FA4" w14:textId="77777777" w:rsidR="007E2405" w:rsidRPr="00BF1FA3" w:rsidRDefault="007E2405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 xml:space="preserve">Intercept </w:t>
            </w:r>
          </w:p>
        </w:tc>
        <w:tc>
          <w:tcPr>
            <w:tcW w:w="2645" w:type="dxa"/>
          </w:tcPr>
          <w:p w14:paraId="5BDCB853" w14:textId="77777777" w:rsidR="007E2405" w:rsidRPr="00BF1FA3" w:rsidRDefault="007E2405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Residual</w:t>
            </w:r>
          </w:p>
        </w:tc>
      </w:tr>
      <w:tr w:rsidR="007E2405" w:rsidRPr="00BF1FA3" w14:paraId="6E9E722A" w14:textId="77777777" w:rsidTr="0042728B">
        <w:tc>
          <w:tcPr>
            <w:tcW w:w="4248" w:type="dxa"/>
            <w:vMerge/>
          </w:tcPr>
          <w:p w14:paraId="1156F3B2" w14:textId="77777777" w:rsidR="007E2405" w:rsidRPr="00BF1FA3" w:rsidRDefault="007E2405" w:rsidP="0042728B">
            <w:pPr>
              <w:spacing w:line="480" w:lineRule="auto"/>
              <w:rPr>
                <w:rFonts w:cs="Times New Roman"/>
                <w:b/>
                <w:bCs/>
              </w:rPr>
            </w:pPr>
          </w:p>
        </w:tc>
        <w:tc>
          <w:tcPr>
            <w:tcW w:w="2126" w:type="dxa"/>
          </w:tcPr>
          <w:p w14:paraId="4FCFBFCA" w14:textId="77777777" w:rsidR="007E2405" w:rsidRPr="00BF1FA3" w:rsidRDefault="007E2405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3109</w:t>
            </w:r>
          </w:p>
        </w:tc>
        <w:tc>
          <w:tcPr>
            <w:tcW w:w="2645" w:type="dxa"/>
          </w:tcPr>
          <w:p w14:paraId="6FFD9733" w14:textId="77777777" w:rsidR="007E2405" w:rsidRPr="00BF1FA3" w:rsidRDefault="007E2405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1664</w:t>
            </w:r>
          </w:p>
        </w:tc>
      </w:tr>
      <w:tr w:rsidR="007E2405" w:rsidRPr="00BF1FA3" w14:paraId="58403A00" w14:textId="77777777" w:rsidTr="0042728B">
        <w:tc>
          <w:tcPr>
            <w:tcW w:w="4248" w:type="dxa"/>
            <w:vMerge w:val="restart"/>
          </w:tcPr>
          <w:p w14:paraId="4F8EB22A" w14:textId="77777777" w:rsidR="007E2405" w:rsidRPr="00BF1FA3" w:rsidRDefault="007E2405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Fixed effects – Formula: Score ~ Session</w:t>
            </w:r>
          </w:p>
          <w:p w14:paraId="3055C74E" w14:textId="77777777" w:rsidR="007E2405" w:rsidRPr="00BF1FA3" w:rsidRDefault="007E2405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Intercept</w:t>
            </w:r>
          </w:p>
        </w:tc>
        <w:tc>
          <w:tcPr>
            <w:tcW w:w="2126" w:type="dxa"/>
          </w:tcPr>
          <w:p w14:paraId="65CBD134" w14:textId="77777777" w:rsidR="007E2405" w:rsidRPr="00BF1FA3" w:rsidRDefault="007E2405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Value</w:t>
            </w:r>
          </w:p>
        </w:tc>
        <w:tc>
          <w:tcPr>
            <w:tcW w:w="2645" w:type="dxa"/>
          </w:tcPr>
          <w:p w14:paraId="572597DF" w14:textId="77777777" w:rsidR="007E2405" w:rsidRPr="00BF1FA3" w:rsidRDefault="007E2405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p value</w:t>
            </w:r>
          </w:p>
        </w:tc>
      </w:tr>
      <w:tr w:rsidR="007E2405" w:rsidRPr="00BF1FA3" w14:paraId="5B04A174" w14:textId="77777777" w:rsidTr="0042728B">
        <w:tc>
          <w:tcPr>
            <w:tcW w:w="4248" w:type="dxa"/>
            <w:vMerge/>
          </w:tcPr>
          <w:p w14:paraId="32FDF2BC" w14:textId="77777777" w:rsidR="007E2405" w:rsidRPr="00BF1FA3" w:rsidRDefault="007E2405" w:rsidP="0042728B">
            <w:pPr>
              <w:spacing w:line="480" w:lineRule="auto"/>
              <w:rPr>
                <w:rFonts w:cs="Times New Roman"/>
                <w:b/>
                <w:bCs/>
              </w:rPr>
            </w:pPr>
          </w:p>
        </w:tc>
        <w:tc>
          <w:tcPr>
            <w:tcW w:w="2126" w:type="dxa"/>
          </w:tcPr>
          <w:p w14:paraId="5355DCE1" w14:textId="77777777" w:rsidR="007E2405" w:rsidRPr="00BF1FA3" w:rsidRDefault="007E2405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505</w:t>
            </w:r>
          </w:p>
        </w:tc>
        <w:tc>
          <w:tcPr>
            <w:tcW w:w="2645" w:type="dxa"/>
          </w:tcPr>
          <w:p w14:paraId="200781A0" w14:textId="77777777" w:rsidR="007E2405" w:rsidRPr="00BF1FA3" w:rsidRDefault="007E2405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000</w:t>
            </w:r>
          </w:p>
        </w:tc>
      </w:tr>
      <w:tr w:rsidR="007E2405" w:rsidRPr="00BF1FA3" w14:paraId="38AE040B" w14:textId="77777777" w:rsidTr="0042728B">
        <w:tc>
          <w:tcPr>
            <w:tcW w:w="4248" w:type="dxa"/>
          </w:tcPr>
          <w:p w14:paraId="5BB2C02C" w14:textId="77777777" w:rsidR="007E2405" w:rsidRPr="00BF1FA3" w:rsidRDefault="007E2405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Session 1</w:t>
            </w:r>
          </w:p>
        </w:tc>
        <w:tc>
          <w:tcPr>
            <w:tcW w:w="2126" w:type="dxa"/>
          </w:tcPr>
          <w:p w14:paraId="73833A70" w14:textId="77777777" w:rsidR="007E2405" w:rsidRPr="00BF1FA3" w:rsidRDefault="007E2405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128</w:t>
            </w:r>
          </w:p>
        </w:tc>
        <w:tc>
          <w:tcPr>
            <w:tcW w:w="2645" w:type="dxa"/>
          </w:tcPr>
          <w:p w14:paraId="0C65CE75" w14:textId="77777777" w:rsidR="007E2405" w:rsidRPr="00BF1FA3" w:rsidRDefault="007E2405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001</w:t>
            </w:r>
          </w:p>
        </w:tc>
      </w:tr>
      <w:tr w:rsidR="007E2405" w:rsidRPr="00BF1FA3" w14:paraId="63B07EFB" w14:textId="77777777" w:rsidTr="0042728B">
        <w:tc>
          <w:tcPr>
            <w:tcW w:w="4248" w:type="dxa"/>
          </w:tcPr>
          <w:p w14:paraId="06DDF3EA" w14:textId="77777777" w:rsidR="007E2405" w:rsidRPr="00BF1FA3" w:rsidRDefault="007E2405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Session 2</w:t>
            </w:r>
          </w:p>
        </w:tc>
        <w:tc>
          <w:tcPr>
            <w:tcW w:w="2126" w:type="dxa"/>
          </w:tcPr>
          <w:p w14:paraId="0BE30A4A" w14:textId="77777777" w:rsidR="007E2405" w:rsidRPr="00BF1FA3" w:rsidRDefault="007E2405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208</w:t>
            </w:r>
          </w:p>
        </w:tc>
        <w:tc>
          <w:tcPr>
            <w:tcW w:w="2645" w:type="dxa"/>
          </w:tcPr>
          <w:p w14:paraId="200E67CA" w14:textId="77777777" w:rsidR="007E2405" w:rsidRPr="00BF1FA3" w:rsidRDefault="007E2405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000</w:t>
            </w:r>
          </w:p>
        </w:tc>
      </w:tr>
      <w:tr w:rsidR="007E2405" w:rsidRPr="00BF1FA3" w14:paraId="6473E4E2" w14:textId="77777777" w:rsidTr="0042728B">
        <w:tc>
          <w:tcPr>
            <w:tcW w:w="4248" w:type="dxa"/>
          </w:tcPr>
          <w:p w14:paraId="050451C8" w14:textId="77777777" w:rsidR="007E2405" w:rsidRPr="00BF1FA3" w:rsidRDefault="007E2405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Session 3</w:t>
            </w:r>
          </w:p>
        </w:tc>
        <w:tc>
          <w:tcPr>
            <w:tcW w:w="2126" w:type="dxa"/>
          </w:tcPr>
          <w:p w14:paraId="11C21D08" w14:textId="77777777" w:rsidR="007E2405" w:rsidRPr="00BF1FA3" w:rsidRDefault="007E2405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253</w:t>
            </w:r>
          </w:p>
        </w:tc>
        <w:tc>
          <w:tcPr>
            <w:tcW w:w="2645" w:type="dxa"/>
          </w:tcPr>
          <w:p w14:paraId="5EE0784C" w14:textId="77777777" w:rsidR="007E2405" w:rsidRPr="00BF1FA3" w:rsidRDefault="007E2405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000</w:t>
            </w:r>
          </w:p>
        </w:tc>
      </w:tr>
      <w:tr w:rsidR="007E2405" w:rsidRPr="00BF1FA3" w14:paraId="431424BF" w14:textId="77777777" w:rsidTr="0042728B">
        <w:tc>
          <w:tcPr>
            <w:tcW w:w="4248" w:type="dxa"/>
          </w:tcPr>
          <w:p w14:paraId="4D2093CF" w14:textId="77777777" w:rsidR="007E2405" w:rsidRPr="00BF1FA3" w:rsidRDefault="007E2405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Session 4</w:t>
            </w:r>
          </w:p>
        </w:tc>
        <w:tc>
          <w:tcPr>
            <w:tcW w:w="2126" w:type="dxa"/>
          </w:tcPr>
          <w:p w14:paraId="75D340A4" w14:textId="77777777" w:rsidR="007E2405" w:rsidRPr="00BF1FA3" w:rsidRDefault="007E2405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309</w:t>
            </w:r>
          </w:p>
        </w:tc>
        <w:tc>
          <w:tcPr>
            <w:tcW w:w="2645" w:type="dxa"/>
          </w:tcPr>
          <w:p w14:paraId="4463C89E" w14:textId="77777777" w:rsidR="007E2405" w:rsidRPr="00BF1FA3" w:rsidRDefault="007E2405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000</w:t>
            </w:r>
          </w:p>
        </w:tc>
      </w:tr>
      <w:tr w:rsidR="007E2405" w:rsidRPr="00BF1FA3" w14:paraId="20FD82B6" w14:textId="77777777" w:rsidTr="0042728B">
        <w:tc>
          <w:tcPr>
            <w:tcW w:w="4248" w:type="dxa"/>
          </w:tcPr>
          <w:p w14:paraId="76D29AEF" w14:textId="77777777" w:rsidR="007E2405" w:rsidRPr="00BF1FA3" w:rsidRDefault="007E2405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Session 5</w:t>
            </w:r>
          </w:p>
        </w:tc>
        <w:tc>
          <w:tcPr>
            <w:tcW w:w="2126" w:type="dxa"/>
          </w:tcPr>
          <w:p w14:paraId="088EC414" w14:textId="77777777" w:rsidR="007E2405" w:rsidRPr="00BF1FA3" w:rsidRDefault="007E2405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356</w:t>
            </w:r>
          </w:p>
        </w:tc>
        <w:tc>
          <w:tcPr>
            <w:tcW w:w="2645" w:type="dxa"/>
          </w:tcPr>
          <w:p w14:paraId="6804F37A" w14:textId="77777777" w:rsidR="007E2405" w:rsidRPr="00BF1FA3" w:rsidRDefault="007E2405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000</w:t>
            </w:r>
          </w:p>
        </w:tc>
      </w:tr>
      <w:tr w:rsidR="007E2405" w:rsidRPr="00BF1FA3" w14:paraId="6A658912" w14:textId="77777777" w:rsidTr="0042728B">
        <w:tc>
          <w:tcPr>
            <w:tcW w:w="4248" w:type="dxa"/>
          </w:tcPr>
          <w:p w14:paraId="388C4F78" w14:textId="77777777" w:rsidR="007E2405" w:rsidRPr="00BF1FA3" w:rsidRDefault="007E2405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Session 6</w:t>
            </w:r>
          </w:p>
        </w:tc>
        <w:tc>
          <w:tcPr>
            <w:tcW w:w="2126" w:type="dxa"/>
          </w:tcPr>
          <w:p w14:paraId="79D16FC7" w14:textId="77777777" w:rsidR="007E2405" w:rsidRPr="00BF1FA3" w:rsidRDefault="007E2405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382</w:t>
            </w:r>
          </w:p>
        </w:tc>
        <w:tc>
          <w:tcPr>
            <w:tcW w:w="2645" w:type="dxa"/>
          </w:tcPr>
          <w:p w14:paraId="72BA268B" w14:textId="77777777" w:rsidR="007E2405" w:rsidRPr="00BF1FA3" w:rsidRDefault="007E2405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000</w:t>
            </w:r>
          </w:p>
        </w:tc>
      </w:tr>
      <w:tr w:rsidR="007E2405" w:rsidRPr="00BF1FA3" w14:paraId="0210BFEB" w14:textId="77777777" w:rsidTr="0042728B">
        <w:tc>
          <w:tcPr>
            <w:tcW w:w="4248" w:type="dxa"/>
          </w:tcPr>
          <w:p w14:paraId="54486B01" w14:textId="77777777" w:rsidR="007E2405" w:rsidRPr="00BF1FA3" w:rsidRDefault="007E2405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Session 7</w:t>
            </w:r>
          </w:p>
        </w:tc>
        <w:tc>
          <w:tcPr>
            <w:tcW w:w="2126" w:type="dxa"/>
          </w:tcPr>
          <w:p w14:paraId="793DDBAD" w14:textId="77777777" w:rsidR="007E2405" w:rsidRPr="00BF1FA3" w:rsidRDefault="007E2405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438</w:t>
            </w:r>
          </w:p>
        </w:tc>
        <w:tc>
          <w:tcPr>
            <w:tcW w:w="2645" w:type="dxa"/>
          </w:tcPr>
          <w:p w14:paraId="552185A4" w14:textId="77777777" w:rsidR="007E2405" w:rsidRPr="00BF1FA3" w:rsidRDefault="007E2405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000</w:t>
            </w:r>
          </w:p>
        </w:tc>
      </w:tr>
      <w:tr w:rsidR="007E2405" w:rsidRPr="00BF1FA3" w14:paraId="1F801CBC" w14:textId="77777777" w:rsidTr="0042728B">
        <w:tc>
          <w:tcPr>
            <w:tcW w:w="4248" w:type="dxa"/>
          </w:tcPr>
          <w:p w14:paraId="579F5DF5" w14:textId="77777777" w:rsidR="007E2405" w:rsidRPr="00BF1FA3" w:rsidRDefault="007E2405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Session 8</w:t>
            </w:r>
          </w:p>
        </w:tc>
        <w:tc>
          <w:tcPr>
            <w:tcW w:w="2126" w:type="dxa"/>
          </w:tcPr>
          <w:p w14:paraId="17E453B4" w14:textId="77777777" w:rsidR="007E2405" w:rsidRPr="00BF1FA3" w:rsidRDefault="007E2405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434</w:t>
            </w:r>
          </w:p>
        </w:tc>
        <w:tc>
          <w:tcPr>
            <w:tcW w:w="2645" w:type="dxa"/>
          </w:tcPr>
          <w:p w14:paraId="2D6BE6C0" w14:textId="77777777" w:rsidR="007E2405" w:rsidRPr="00BF1FA3" w:rsidRDefault="007E2405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000</w:t>
            </w:r>
          </w:p>
        </w:tc>
      </w:tr>
      <w:tr w:rsidR="007E2405" w:rsidRPr="00BF1FA3" w14:paraId="3D53FDF4" w14:textId="77777777" w:rsidTr="0042728B">
        <w:tc>
          <w:tcPr>
            <w:tcW w:w="4248" w:type="dxa"/>
          </w:tcPr>
          <w:p w14:paraId="10DB08A1" w14:textId="77777777" w:rsidR="007E2405" w:rsidRPr="00BF1FA3" w:rsidRDefault="007E2405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Session 9</w:t>
            </w:r>
          </w:p>
        </w:tc>
        <w:tc>
          <w:tcPr>
            <w:tcW w:w="2126" w:type="dxa"/>
          </w:tcPr>
          <w:p w14:paraId="3DE6C209" w14:textId="77777777" w:rsidR="007E2405" w:rsidRPr="00BF1FA3" w:rsidRDefault="007E2405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496</w:t>
            </w:r>
          </w:p>
        </w:tc>
        <w:tc>
          <w:tcPr>
            <w:tcW w:w="2645" w:type="dxa"/>
          </w:tcPr>
          <w:p w14:paraId="58AE99ED" w14:textId="77777777" w:rsidR="007E2405" w:rsidRPr="00BF1FA3" w:rsidRDefault="007E2405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000</w:t>
            </w:r>
          </w:p>
        </w:tc>
      </w:tr>
    </w:tbl>
    <w:p w14:paraId="59B7DE84" w14:textId="2E738CA4" w:rsidR="007E2405" w:rsidRPr="00C20CB9" w:rsidRDefault="007E2405" w:rsidP="007E2405">
      <w:r>
        <w:rPr>
          <w:b/>
          <w:bCs/>
        </w:rPr>
        <w:t xml:space="preserve">Table </w:t>
      </w:r>
      <w:r>
        <w:rPr>
          <w:b/>
          <w:bCs/>
        </w:rPr>
        <w:t>7</w:t>
      </w:r>
      <w:r>
        <w:rPr>
          <w:b/>
          <w:bCs/>
        </w:rPr>
        <w:t xml:space="preserve"> legend. </w:t>
      </w:r>
      <w:r>
        <w:t xml:space="preserve">Results from the unconditional </w:t>
      </w:r>
      <w:r>
        <w:t>growth</w:t>
      </w:r>
      <w:r>
        <w:t xml:space="preserve"> model with </w:t>
      </w:r>
      <w:r>
        <w:t xml:space="preserve">a fixed slope, with </w:t>
      </w:r>
      <w:r>
        <w:t xml:space="preserve">participant ID as the nested variable and random effect, and </w:t>
      </w:r>
      <w:r>
        <w:t xml:space="preserve">Session as a fixed effect. </w:t>
      </w:r>
      <w:r>
        <w:t xml:space="preserve">AIC; Akaike information Criterion. BIC; Bayesian Information Criterion. </w:t>
      </w:r>
      <w:proofErr w:type="spellStart"/>
      <w:r>
        <w:t>logLik</w:t>
      </w:r>
      <w:proofErr w:type="spellEnd"/>
      <w:r>
        <w:t>; Log Likelihood.</w:t>
      </w:r>
    </w:p>
    <w:p w14:paraId="7E57ADBC" w14:textId="77777777" w:rsidR="00F35ABF" w:rsidRDefault="00F35ABF"/>
    <w:sectPr w:rsidR="00F35A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405"/>
    <w:rsid w:val="00011B63"/>
    <w:rsid w:val="0007638C"/>
    <w:rsid w:val="007377D0"/>
    <w:rsid w:val="007E2405"/>
    <w:rsid w:val="00F3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46B003"/>
  <w15:chartTrackingRefBased/>
  <w15:docId w15:val="{72057A03-B13A-3248-B6CE-272CE80CC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E2405"/>
    <w:pPr>
      <w:spacing w:line="276" w:lineRule="auto"/>
    </w:pPr>
    <w:rPr>
      <w:rFonts w:ascii="Times New Roman" w:eastAsia="Arial" w:hAnsi="Times New Roman" w:cs="Arial"/>
      <w:sz w:val="22"/>
      <w:szCs w:val="22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2405"/>
    <w:rPr>
      <w:rFonts w:ascii="Arial" w:eastAsia="Arial" w:hAnsi="Arial" w:cs="Arial"/>
      <w:sz w:val="22"/>
      <w:szCs w:val="22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Snowden-Richardson</dc:creator>
  <cp:keywords/>
  <dc:description/>
  <cp:lastModifiedBy>Taylor Snowden-Richardson</cp:lastModifiedBy>
  <cp:revision>1</cp:revision>
  <dcterms:created xsi:type="dcterms:W3CDTF">2023-02-17T19:46:00Z</dcterms:created>
  <dcterms:modified xsi:type="dcterms:W3CDTF">2023-02-17T19:53:00Z</dcterms:modified>
</cp:coreProperties>
</file>